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98EC89" w14:textId="71697CDA" w:rsidR="003B12B0" w:rsidRDefault="008C6997" w:rsidP="00AB2505">
      <w:p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  <w:r>
        <w:rPr>
          <w:rFonts w:ascii="Arial" w:eastAsia="Times New Roman" w:hAnsi="Arial" w:cs="Arial"/>
          <w:b/>
          <w:sz w:val="20"/>
          <w:szCs w:val="20"/>
          <w:lang w:val="en-US" w:eastAsia="it-IT"/>
        </w:rPr>
        <w:t xml:space="preserve">Supplementary </w:t>
      </w:r>
      <w:r w:rsidR="006E3011">
        <w:rPr>
          <w:rFonts w:ascii="Arial" w:eastAsia="Times New Roman" w:hAnsi="Arial" w:cs="Arial"/>
          <w:b/>
          <w:sz w:val="20"/>
          <w:szCs w:val="20"/>
          <w:lang w:val="en-US" w:eastAsia="it-IT"/>
        </w:rPr>
        <w:t>Table</w:t>
      </w:r>
      <w:r w:rsidR="006637DA" w:rsidRPr="004F64B0">
        <w:rPr>
          <w:rFonts w:ascii="Arial" w:eastAsia="Times New Roman" w:hAnsi="Arial" w:cs="Arial"/>
          <w:b/>
          <w:sz w:val="20"/>
          <w:szCs w:val="20"/>
          <w:lang w:val="en-US" w:eastAsia="it-IT"/>
        </w:rPr>
        <w:t xml:space="preserve"> 1</w:t>
      </w:r>
      <w:r w:rsidR="006E3011">
        <w:rPr>
          <w:rFonts w:ascii="Arial" w:eastAsia="Times New Roman" w:hAnsi="Arial" w:cs="Arial"/>
          <w:sz w:val="20"/>
          <w:szCs w:val="20"/>
          <w:lang w:val="en-US" w:eastAsia="it-IT"/>
        </w:rPr>
        <w:t>.</w:t>
      </w:r>
      <w:r w:rsidR="00CF083E" w:rsidRPr="004F64B0">
        <w:rPr>
          <w:rFonts w:ascii="Arial" w:eastAsia="Times New Roman" w:hAnsi="Arial" w:cs="Arial"/>
          <w:sz w:val="20"/>
          <w:szCs w:val="20"/>
          <w:lang w:val="en-US" w:eastAsia="it-IT"/>
        </w:rPr>
        <w:t xml:space="preserve"> Patients’</w:t>
      </w:r>
      <w:r w:rsidR="00C22B02" w:rsidRPr="004F64B0">
        <w:rPr>
          <w:rFonts w:ascii="Arial" w:eastAsia="Times New Roman" w:hAnsi="Arial" w:cs="Arial"/>
          <w:sz w:val="20"/>
          <w:szCs w:val="20"/>
          <w:lang w:val="en-US" w:eastAsia="it-IT"/>
        </w:rPr>
        <w:t xml:space="preserve"> </w:t>
      </w:r>
      <w:r w:rsidR="00CF083E" w:rsidRPr="004F64B0">
        <w:rPr>
          <w:rFonts w:ascii="Arial" w:eastAsia="Times New Roman" w:hAnsi="Arial" w:cs="Arial"/>
          <w:sz w:val="20"/>
          <w:szCs w:val="20"/>
          <w:lang w:val="en-US" w:eastAsia="it-IT"/>
        </w:rPr>
        <w:t>characteristics</w:t>
      </w:r>
      <w:r w:rsidR="006E3011">
        <w:rPr>
          <w:rFonts w:ascii="Arial" w:eastAsia="Times New Roman" w:hAnsi="Arial" w:cs="Arial"/>
          <w:sz w:val="20"/>
          <w:szCs w:val="20"/>
          <w:lang w:val="en-US" w:eastAsia="it-IT"/>
        </w:rPr>
        <w:t>.</w:t>
      </w:r>
    </w:p>
    <w:p w14:paraId="76E7AEB4" w14:textId="77777777" w:rsidR="008C6997" w:rsidRPr="004F64B0" w:rsidRDefault="008C6997" w:rsidP="00AB2505">
      <w:p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</w:p>
    <w:p w14:paraId="36A28358" w14:textId="139585B0" w:rsidR="00BD7058" w:rsidRPr="004F64B0" w:rsidRDefault="00BD7058" w:rsidP="00AB2505">
      <w:p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84"/>
        <w:gridCol w:w="1976"/>
        <w:gridCol w:w="1674"/>
        <w:gridCol w:w="2496"/>
        <w:gridCol w:w="2027"/>
        <w:gridCol w:w="1964"/>
        <w:gridCol w:w="2182"/>
      </w:tblGrid>
      <w:tr w:rsidR="005E2AA6" w:rsidRPr="008C6997" w14:paraId="71F2E083" w14:textId="24118220" w:rsidTr="007E664D">
        <w:tc>
          <w:tcPr>
            <w:tcW w:w="2056" w:type="dxa"/>
          </w:tcPr>
          <w:p w14:paraId="1C4B348D" w14:textId="5953509A" w:rsidR="005E2AA6" w:rsidRPr="008C6997" w:rsidRDefault="005E2AA6" w:rsidP="00AB250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8C699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Patients/Gender/Age (years)</w:t>
            </w:r>
          </w:p>
        </w:tc>
        <w:tc>
          <w:tcPr>
            <w:tcW w:w="2006" w:type="dxa"/>
          </w:tcPr>
          <w:p w14:paraId="0C2BB93A" w14:textId="0C67DB66" w:rsidR="005E2AA6" w:rsidRPr="008C6997" w:rsidRDefault="005E2AA6" w:rsidP="00AB250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8C699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Country of infection</w:t>
            </w:r>
          </w:p>
        </w:tc>
        <w:tc>
          <w:tcPr>
            <w:tcW w:w="1694" w:type="dxa"/>
          </w:tcPr>
          <w:p w14:paraId="046D9BCC" w14:textId="5552693D" w:rsidR="005E2AA6" w:rsidRPr="008C6997" w:rsidRDefault="005E2AA6" w:rsidP="00AB250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8C699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Location of CL</w:t>
            </w:r>
          </w:p>
        </w:tc>
        <w:tc>
          <w:tcPr>
            <w:tcW w:w="2512" w:type="dxa"/>
          </w:tcPr>
          <w:p w14:paraId="7BFE9DA6" w14:textId="280157AE" w:rsidR="005E2AA6" w:rsidRPr="008C6997" w:rsidRDefault="005E2AA6" w:rsidP="00AB250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8C699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Symptoms and signs</w:t>
            </w:r>
          </w:p>
        </w:tc>
        <w:tc>
          <w:tcPr>
            <w:tcW w:w="2046" w:type="dxa"/>
          </w:tcPr>
          <w:p w14:paraId="0A91EDA7" w14:textId="7AA7F01F" w:rsidR="005E2AA6" w:rsidRPr="008C6997" w:rsidRDefault="005E2AA6" w:rsidP="00AB250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8C699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Previous therapies</w:t>
            </w:r>
          </w:p>
        </w:tc>
        <w:tc>
          <w:tcPr>
            <w:tcW w:w="1985" w:type="dxa"/>
          </w:tcPr>
          <w:p w14:paraId="1496ACF5" w14:textId="49912206" w:rsidR="005E2AA6" w:rsidRPr="008C6997" w:rsidRDefault="005E2AA6" w:rsidP="00AB250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8C699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Duration of fluconazole therapy</w:t>
            </w:r>
          </w:p>
        </w:tc>
        <w:tc>
          <w:tcPr>
            <w:tcW w:w="2204" w:type="dxa"/>
          </w:tcPr>
          <w:p w14:paraId="4EB9CCBB" w14:textId="4A1BF51B" w:rsidR="005E2AA6" w:rsidRPr="008C6997" w:rsidRDefault="005E2AA6" w:rsidP="00AB250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8C699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Side effects/</w:t>
            </w:r>
            <w:r w:rsidR="008C11E3" w:rsidRPr="008C699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 xml:space="preserve"> </w:t>
            </w:r>
            <w:r w:rsidRPr="008C699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Laboratory abnormalities</w:t>
            </w:r>
          </w:p>
        </w:tc>
      </w:tr>
      <w:tr w:rsidR="005E2AA6" w:rsidRPr="004F64B0" w14:paraId="11136529" w14:textId="20F23E3C" w:rsidTr="007E664D">
        <w:tc>
          <w:tcPr>
            <w:tcW w:w="2056" w:type="dxa"/>
          </w:tcPr>
          <w:p w14:paraId="0D9C017F" w14:textId="5D4A3C71" w:rsidR="005E2AA6" w:rsidRPr="004F64B0" w:rsidRDefault="005E2AA6" w:rsidP="00AB2505">
            <w:pP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F64B0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/male/35</w:t>
            </w:r>
          </w:p>
        </w:tc>
        <w:tc>
          <w:tcPr>
            <w:tcW w:w="2006" w:type="dxa"/>
          </w:tcPr>
          <w:p w14:paraId="34F21B03" w14:textId="75A86D63" w:rsidR="005E2AA6" w:rsidRPr="004F64B0" w:rsidRDefault="005E2AA6" w:rsidP="00AB2505">
            <w:pP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F64B0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Brazil and Bolivia</w:t>
            </w:r>
          </w:p>
        </w:tc>
        <w:tc>
          <w:tcPr>
            <w:tcW w:w="1694" w:type="dxa"/>
          </w:tcPr>
          <w:p w14:paraId="47030C92" w14:textId="32A4985D" w:rsidR="005E2AA6" w:rsidRPr="004F64B0" w:rsidRDefault="005E2AA6" w:rsidP="00AB2505">
            <w:pP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F64B0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Left hand and forearm</w:t>
            </w:r>
          </w:p>
        </w:tc>
        <w:tc>
          <w:tcPr>
            <w:tcW w:w="2512" w:type="dxa"/>
          </w:tcPr>
          <w:p w14:paraId="5B0605A5" w14:textId="3452087A" w:rsidR="005E2AA6" w:rsidRPr="004F64B0" w:rsidRDefault="008C11E3" w:rsidP="00AB2505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F64B0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Lymphangitis; </w:t>
            </w:r>
            <w:r w:rsidR="005E2AA6" w:rsidRPr="004F64B0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arterial hypertension; electrocardiographic abnormalities</w:t>
            </w:r>
          </w:p>
        </w:tc>
        <w:tc>
          <w:tcPr>
            <w:tcW w:w="2046" w:type="dxa"/>
          </w:tcPr>
          <w:p w14:paraId="09DCB4CD" w14:textId="7F2833B2" w:rsidR="005E2AA6" w:rsidRPr="004F64B0" w:rsidRDefault="005E2AA6" w:rsidP="00AB2505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F64B0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Gentamicin; ciprofloxacin</w:t>
            </w:r>
          </w:p>
        </w:tc>
        <w:tc>
          <w:tcPr>
            <w:tcW w:w="1985" w:type="dxa"/>
          </w:tcPr>
          <w:p w14:paraId="35E99710" w14:textId="44543211" w:rsidR="005E2AA6" w:rsidRPr="004F64B0" w:rsidRDefault="005E2AA6" w:rsidP="00AB2505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F64B0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0 months</w:t>
            </w:r>
          </w:p>
        </w:tc>
        <w:tc>
          <w:tcPr>
            <w:tcW w:w="2204" w:type="dxa"/>
          </w:tcPr>
          <w:p w14:paraId="084A4D9B" w14:textId="6D11A07F" w:rsidR="005E2AA6" w:rsidRPr="004F64B0" w:rsidRDefault="005E2AA6" w:rsidP="00AB2505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F64B0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Mild increase in </w:t>
            </w:r>
            <w:proofErr w:type="spellStart"/>
            <w:r w:rsidRPr="004F64B0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azotaemia</w:t>
            </w:r>
            <w:proofErr w:type="spellEnd"/>
          </w:p>
        </w:tc>
      </w:tr>
      <w:tr w:rsidR="005E2AA6" w:rsidRPr="00717B5D" w14:paraId="1C4270B2" w14:textId="28565C65" w:rsidTr="007E664D">
        <w:tc>
          <w:tcPr>
            <w:tcW w:w="2056" w:type="dxa"/>
          </w:tcPr>
          <w:p w14:paraId="301C7DAF" w14:textId="73610350" w:rsidR="005E2AA6" w:rsidRPr="004F64B0" w:rsidRDefault="005E2AA6" w:rsidP="00AB2505">
            <w:pP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F64B0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/male/58</w:t>
            </w:r>
          </w:p>
        </w:tc>
        <w:tc>
          <w:tcPr>
            <w:tcW w:w="2006" w:type="dxa"/>
          </w:tcPr>
          <w:p w14:paraId="500E675C" w14:textId="22C05AC5" w:rsidR="005E2AA6" w:rsidRPr="004F64B0" w:rsidRDefault="005E2AA6" w:rsidP="00AB2505">
            <w:pP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F64B0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Brazil</w:t>
            </w:r>
          </w:p>
        </w:tc>
        <w:tc>
          <w:tcPr>
            <w:tcW w:w="1694" w:type="dxa"/>
          </w:tcPr>
          <w:p w14:paraId="53A00485" w14:textId="1196F2E0" w:rsidR="005E2AA6" w:rsidRPr="004F64B0" w:rsidRDefault="005E2AA6" w:rsidP="00AB2505">
            <w:pP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F64B0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ight ear</w:t>
            </w:r>
          </w:p>
        </w:tc>
        <w:tc>
          <w:tcPr>
            <w:tcW w:w="2512" w:type="dxa"/>
          </w:tcPr>
          <w:p w14:paraId="3CDA42D3" w14:textId="6598A8FC" w:rsidR="005E2AA6" w:rsidRPr="004F64B0" w:rsidRDefault="005E2AA6" w:rsidP="00AB2505">
            <w:pP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F64B0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Weakness</w:t>
            </w:r>
          </w:p>
        </w:tc>
        <w:tc>
          <w:tcPr>
            <w:tcW w:w="2046" w:type="dxa"/>
          </w:tcPr>
          <w:p w14:paraId="4CF2FF37" w14:textId="58471EAC" w:rsidR="005E2AA6" w:rsidRPr="004F64B0" w:rsidRDefault="005E2AA6" w:rsidP="00AB2505">
            <w:pP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F64B0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aromomycin</w:t>
            </w:r>
          </w:p>
        </w:tc>
        <w:tc>
          <w:tcPr>
            <w:tcW w:w="1985" w:type="dxa"/>
          </w:tcPr>
          <w:p w14:paraId="0E5CD2C8" w14:textId="3B70941C" w:rsidR="005E2AA6" w:rsidRPr="004F64B0" w:rsidRDefault="005E2AA6" w:rsidP="00AB2505">
            <w:pP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F64B0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 months</w:t>
            </w:r>
            <w:r w:rsidRPr="004F64B0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ab/>
            </w:r>
          </w:p>
        </w:tc>
        <w:tc>
          <w:tcPr>
            <w:tcW w:w="2204" w:type="dxa"/>
          </w:tcPr>
          <w:p w14:paraId="14234CCF" w14:textId="68EED807" w:rsidR="005E2AA6" w:rsidRPr="004F64B0" w:rsidRDefault="005E2AA6" w:rsidP="00AB2505">
            <w:pP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F64B0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Itching; weakness; arthralgia; myalgia; gastralgia</w:t>
            </w:r>
          </w:p>
        </w:tc>
      </w:tr>
      <w:tr w:rsidR="005E2AA6" w:rsidRPr="004F64B0" w14:paraId="590235E6" w14:textId="28549B3C" w:rsidTr="007E664D">
        <w:tc>
          <w:tcPr>
            <w:tcW w:w="2056" w:type="dxa"/>
          </w:tcPr>
          <w:p w14:paraId="3BEA208D" w14:textId="4E13C9E1" w:rsidR="005E2AA6" w:rsidRPr="004F64B0" w:rsidRDefault="005E2AA6" w:rsidP="00AB2505">
            <w:pP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F64B0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3/male/50</w:t>
            </w:r>
          </w:p>
        </w:tc>
        <w:tc>
          <w:tcPr>
            <w:tcW w:w="2006" w:type="dxa"/>
          </w:tcPr>
          <w:p w14:paraId="1FEF8A6E" w14:textId="550D6879" w:rsidR="005E2AA6" w:rsidRPr="004F64B0" w:rsidRDefault="005E2AA6" w:rsidP="00AB2505">
            <w:pP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F64B0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Brazil and Bolivia</w:t>
            </w:r>
          </w:p>
        </w:tc>
        <w:tc>
          <w:tcPr>
            <w:tcW w:w="1694" w:type="dxa"/>
          </w:tcPr>
          <w:p w14:paraId="439E6332" w14:textId="372D1318" w:rsidR="005E2AA6" w:rsidRPr="004F64B0" w:rsidRDefault="005E2AA6" w:rsidP="00AB2505">
            <w:pP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F64B0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ight hand</w:t>
            </w:r>
          </w:p>
        </w:tc>
        <w:tc>
          <w:tcPr>
            <w:tcW w:w="2512" w:type="dxa"/>
          </w:tcPr>
          <w:p w14:paraId="2E5048B6" w14:textId="75AF6A2E" w:rsidR="005E2AA6" w:rsidRPr="004F64B0" w:rsidRDefault="005E2AA6" w:rsidP="00AB2505">
            <w:pP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F64B0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2046" w:type="dxa"/>
          </w:tcPr>
          <w:p w14:paraId="4E45B0F7" w14:textId="2DE266ED" w:rsidR="005E2AA6" w:rsidRPr="004F64B0" w:rsidRDefault="005E2AA6" w:rsidP="00AB2505">
            <w:pP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F64B0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aromomycin</w:t>
            </w:r>
          </w:p>
        </w:tc>
        <w:tc>
          <w:tcPr>
            <w:tcW w:w="1985" w:type="dxa"/>
          </w:tcPr>
          <w:p w14:paraId="0BCEA26A" w14:textId="61935887" w:rsidR="005E2AA6" w:rsidRPr="004F64B0" w:rsidRDefault="005E2AA6" w:rsidP="00AB2505">
            <w:pP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F64B0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6 months</w:t>
            </w:r>
          </w:p>
        </w:tc>
        <w:tc>
          <w:tcPr>
            <w:tcW w:w="2204" w:type="dxa"/>
          </w:tcPr>
          <w:p w14:paraId="50D41733" w14:textId="6CB8295A" w:rsidR="005E2AA6" w:rsidRPr="004F64B0" w:rsidRDefault="005E2AA6" w:rsidP="00AB2505">
            <w:pP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F64B0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</w:t>
            </w:r>
          </w:p>
        </w:tc>
      </w:tr>
      <w:tr w:rsidR="005E2AA6" w:rsidRPr="004F64B0" w14:paraId="6691825E" w14:textId="7D71CB16" w:rsidTr="007E664D">
        <w:tc>
          <w:tcPr>
            <w:tcW w:w="2056" w:type="dxa"/>
          </w:tcPr>
          <w:p w14:paraId="44DA92D8" w14:textId="5BEC225A" w:rsidR="005E2AA6" w:rsidRPr="004F64B0" w:rsidRDefault="005E2AA6" w:rsidP="00AB2505">
            <w:pP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F64B0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4/male/26</w:t>
            </w:r>
          </w:p>
        </w:tc>
        <w:tc>
          <w:tcPr>
            <w:tcW w:w="2006" w:type="dxa"/>
          </w:tcPr>
          <w:p w14:paraId="10403D97" w14:textId="21E06FBB" w:rsidR="005E2AA6" w:rsidRPr="004F64B0" w:rsidRDefault="005E2AA6" w:rsidP="00AB2505">
            <w:pP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F64B0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Brazil and Colombia</w:t>
            </w:r>
          </w:p>
        </w:tc>
        <w:tc>
          <w:tcPr>
            <w:tcW w:w="1694" w:type="dxa"/>
          </w:tcPr>
          <w:p w14:paraId="0B878A86" w14:textId="4D974A11" w:rsidR="005E2AA6" w:rsidRPr="004F64B0" w:rsidRDefault="005E2AA6" w:rsidP="00AB2505">
            <w:pP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F64B0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ight ear</w:t>
            </w:r>
            <w:r w:rsidRPr="004F64B0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ab/>
            </w:r>
          </w:p>
        </w:tc>
        <w:tc>
          <w:tcPr>
            <w:tcW w:w="2512" w:type="dxa"/>
          </w:tcPr>
          <w:p w14:paraId="69D9E0CA" w14:textId="0FAA8334" w:rsidR="005E2AA6" w:rsidRPr="004F64B0" w:rsidRDefault="005E2AA6" w:rsidP="00AB2505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F64B0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ain; weakness</w:t>
            </w:r>
          </w:p>
        </w:tc>
        <w:tc>
          <w:tcPr>
            <w:tcW w:w="2046" w:type="dxa"/>
          </w:tcPr>
          <w:p w14:paraId="2E1A0EA4" w14:textId="70175AA1" w:rsidR="005E2AA6" w:rsidRPr="004F64B0" w:rsidRDefault="005E2AA6" w:rsidP="00AB2505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F64B0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Amoxicillin; levofloxacin; liposomal amphotericin B</w:t>
            </w:r>
          </w:p>
        </w:tc>
        <w:tc>
          <w:tcPr>
            <w:tcW w:w="1985" w:type="dxa"/>
          </w:tcPr>
          <w:p w14:paraId="32D73B60" w14:textId="4AFCB2EC" w:rsidR="005E2AA6" w:rsidRPr="004F64B0" w:rsidRDefault="005E2AA6" w:rsidP="00AB2505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F64B0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1 months</w:t>
            </w:r>
          </w:p>
        </w:tc>
        <w:tc>
          <w:tcPr>
            <w:tcW w:w="2204" w:type="dxa"/>
          </w:tcPr>
          <w:p w14:paraId="118900A2" w14:textId="5B68D8E1" w:rsidR="005E2AA6" w:rsidRPr="004F64B0" w:rsidRDefault="005E2AA6" w:rsidP="00AB2505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F64B0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ain; weakness</w:t>
            </w:r>
          </w:p>
        </w:tc>
      </w:tr>
    </w:tbl>
    <w:p w14:paraId="7ADFB3E5" w14:textId="73053F5D" w:rsidR="0058008C" w:rsidRPr="004F64B0" w:rsidRDefault="0058008C" w:rsidP="00AB2505">
      <w:p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</w:p>
    <w:sectPr w:rsidR="0058008C" w:rsidRPr="004F64B0" w:rsidSect="008242CB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erriweather">
    <w:altName w:val="Times New Roman"/>
    <w:panose1 w:val="020B0604020202020204"/>
    <w:charset w:val="00"/>
    <w:family w:val="auto"/>
    <w:pitch w:val="default"/>
  </w:font>
  <w:font w:name="ff6">
    <w:altName w:val="Times New Roman"/>
    <w:panose1 w:val="020B0604020202020204"/>
    <w:charset w:val="00"/>
    <w:family w:val="auto"/>
    <w:pitch w:val="default"/>
  </w:font>
  <w:font w:name="ff5">
    <w:altName w:val="Cambria"/>
    <w:panose1 w:val="020B0604020202020204"/>
    <w:charset w:val="00"/>
    <w:family w:val="auto"/>
    <w:pitch w:val="default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B1025BF"/>
    <w:multiLevelType w:val="multilevel"/>
    <w:tmpl w:val="A79C9B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5DE7BF6"/>
    <w:multiLevelType w:val="multilevel"/>
    <w:tmpl w:val="9A24FD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D9255DE"/>
    <w:multiLevelType w:val="hybridMultilevel"/>
    <w:tmpl w:val="01902B3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511BC7"/>
    <w:multiLevelType w:val="hybridMultilevel"/>
    <w:tmpl w:val="3C5844AC"/>
    <w:lvl w:ilvl="0" w:tplc="4C420E5C">
      <w:numFmt w:val="bullet"/>
      <w:lvlText w:val="-"/>
      <w:lvlJc w:val="left"/>
      <w:pPr>
        <w:ind w:left="720" w:hanging="360"/>
      </w:pPr>
      <w:rPr>
        <w:rFonts w:ascii="Georgia" w:eastAsia="Times New Roman" w:hAnsi="Georgia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A68BC"/>
    <w:rsid w:val="00005239"/>
    <w:rsid w:val="00006C5D"/>
    <w:rsid w:val="00017F4D"/>
    <w:rsid w:val="00021FF3"/>
    <w:rsid w:val="000235ED"/>
    <w:rsid w:val="00026F51"/>
    <w:rsid w:val="00030151"/>
    <w:rsid w:val="0004769D"/>
    <w:rsid w:val="00054EDC"/>
    <w:rsid w:val="0005611D"/>
    <w:rsid w:val="00057FC5"/>
    <w:rsid w:val="00062605"/>
    <w:rsid w:val="000728C6"/>
    <w:rsid w:val="00085A26"/>
    <w:rsid w:val="000902EC"/>
    <w:rsid w:val="000920B0"/>
    <w:rsid w:val="000973AB"/>
    <w:rsid w:val="000A0097"/>
    <w:rsid w:val="000A6B31"/>
    <w:rsid w:val="000B1429"/>
    <w:rsid w:val="000C07C6"/>
    <w:rsid w:val="000C260D"/>
    <w:rsid w:val="000C33D2"/>
    <w:rsid w:val="000E3A6D"/>
    <w:rsid w:val="000F3704"/>
    <w:rsid w:val="000F4C68"/>
    <w:rsid w:val="00104446"/>
    <w:rsid w:val="0010692F"/>
    <w:rsid w:val="00126992"/>
    <w:rsid w:val="00137975"/>
    <w:rsid w:val="00143386"/>
    <w:rsid w:val="00143844"/>
    <w:rsid w:val="00143D3C"/>
    <w:rsid w:val="00145491"/>
    <w:rsid w:val="00154833"/>
    <w:rsid w:val="00172BFB"/>
    <w:rsid w:val="001744D2"/>
    <w:rsid w:val="00181D40"/>
    <w:rsid w:val="00184BB7"/>
    <w:rsid w:val="00186979"/>
    <w:rsid w:val="0019483A"/>
    <w:rsid w:val="00195CA4"/>
    <w:rsid w:val="001A126D"/>
    <w:rsid w:val="001B1863"/>
    <w:rsid w:val="001C0305"/>
    <w:rsid w:val="001C49AA"/>
    <w:rsid w:val="001D13CC"/>
    <w:rsid w:val="001E04D1"/>
    <w:rsid w:val="001E4456"/>
    <w:rsid w:val="001E6C44"/>
    <w:rsid w:val="001F06FF"/>
    <w:rsid w:val="0020074E"/>
    <w:rsid w:val="00202248"/>
    <w:rsid w:val="00207304"/>
    <w:rsid w:val="0022033A"/>
    <w:rsid w:val="002240B2"/>
    <w:rsid w:val="00235BCF"/>
    <w:rsid w:val="002420C3"/>
    <w:rsid w:val="00245923"/>
    <w:rsid w:val="00246F5E"/>
    <w:rsid w:val="00254BF4"/>
    <w:rsid w:val="00261152"/>
    <w:rsid w:val="00262B09"/>
    <w:rsid w:val="00264B93"/>
    <w:rsid w:val="0026710F"/>
    <w:rsid w:val="00267E29"/>
    <w:rsid w:val="002748AA"/>
    <w:rsid w:val="00277FE5"/>
    <w:rsid w:val="002826BC"/>
    <w:rsid w:val="00287353"/>
    <w:rsid w:val="002A5D76"/>
    <w:rsid w:val="002D02E9"/>
    <w:rsid w:val="002E79ED"/>
    <w:rsid w:val="002F526D"/>
    <w:rsid w:val="002F5F4C"/>
    <w:rsid w:val="002F74B9"/>
    <w:rsid w:val="003018D0"/>
    <w:rsid w:val="00313203"/>
    <w:rsid w:val="003167B8"/>
    <w:rsid w:val="00320338"/>
    <w:rsid w:val="003234DF"/>
    <w:rsid w:val="00324637"/>
    <w:rsid w:val="00343107"/>
    <w:rsid w:val="00345853"/>
    <w:rsid w:val="00346C11"/>
    <w:rsid w:val="00351AAB"/>
    <w:rsid w:val="003644D2"/>
    <w:rsid w:val="00364678"/>
    <w:rsid w:val="0036798B"/>
    <w:rsid w:val="0037497D"/>
    <w:rsid w:val="00395FE4"/>
    <w:rsid w:val="003B12B0"/>
    <w:rsid w:val="003B41ED"/>
    <w:rsid w:val="003C106E"/>
    <w:rsid w:val="003C5ED6"/>
    <w:rsid w:val="003D0751"/>
    <w:rsid w:val="003D4CAA"/>
    <w:rsid w:val="003E34FA"/>
    <w:rsid w:val="003F572F"/>
    <w:rsid w:val="003F78AF"/>
    <w:rsid w:val="0040271A"/>
    <w:rsid w:val="00407FD0"/>
    <w:rsid w:val="004134D4"/>
    <w:rsid w:val="004207A9"/>
    <w:rsid w:val="00421EA4"/>
    <w:rsid w:val="00425FBB"/>
    <w:rsid w:val="0043122C"/>
    <w:rsid w:val="004340A8"/>
    <w:rsid w:val="00443C6E"/>
    <w:rsid w:val="004442DE"/>
    <w:rsid w:val="00444BC3"/>
    <w:rsid w:val="00446B3F"/>
    <w:rsid w:val="00452EBC"/>
    <w:rsid w:val="0045698A"/>
    <w:rsid w:val="00461601"/>
    <w:rsid w:val="00462ED6"/>
    <w:rsid w:val="00472B39"/>
    <w:rsid w:val="00485782"/>
    <w:rsid w:val="00486F83"/>
    <w:rsid w:val="00493822"/>
    <w:rsid w:val="00494A86"/>
    <w:rsid w:val="004A2966"/>
    <w:rsid w:val="004D0695"/>
    <w:rsid w:val="004D2BF6"/>
    <w:rsid w:val="004D4DAA"/>
    <w:rsid w:val="004D7CE2"/>
    <w:rsid w:val="004E648E"/>
    <w:rsid w:val="004F2DE8"/>
    <w:rsid w:val="004F4C3B"/>
    <w:rsid w:val="004F6481"/>
    <w:rsid w:val="004F64B0"/>
    <w:rsid w:val="00503204"/>
    <w:rsid w:val="00504021"/>
    <w:rsid w:val="00510825"/>
    <w:rsid w:val="00510C28"/>
    <w:rsid w:val="00514FE5"/>
    <w:rsid w:val="005155FB"/>
    <w:rsid w:val="00515A65"/>
    <w:rsid w:val="005207BA"/>
    <w:rsid w:val="00521DD3"/>
    <w:rsid w:val="00533A85"/>
    <w:rsid w:val="00540EC5"/>
    <w:rsid w:val="005619EA"/>
    <w:rsid w:val="0057106A"/>
    <w:rsid w:val="0058008C"/>
    <w:rsid w:val="005836AF"/>
    <w:rsid w:val="00584922"/>
    <w:rsid w:val="00591F43"/>
    <w:rsid w:val="00597F63"/>
    <w:rsid w:val="005A5127"/>
    <w:rsid w:val="005B13B7"/>
    <w:rsid w:val="005B693D"/>
    <w:rsid w:val="005C1866"/>
    <w:rsid w:val="005C2572"/>
    <w:rsid w:val="005C60A9"/>
    <w:rsid w:val="005C67BD"/>
    <w:rsid w:val="005C730C"/>
    <w:rsid w:val="005E2AA6"/>
    <w:rsid w:val="005E7E97"/>
    <w:rsid w:val="005F374D"/>
    <w:rsid w:val="005F6575"/>
    <w:rsid w:val="005F68FA"/>
    <w:rsid w:val="00600993"/>
    <w:rsid w:val="0060277C"/>
    <w:rsid w:val="00610B6A"/>
    <w:rsid w:val="006150CB"/>
    <w:rsid w:val="00631E8A"/>
    <w:rsid w:val="00633AA6"/>
    <w:rsid w:val="00637655"/>
    <w:rsid w:val="006420DD"/>
    <w:rsid w:val="00650652"/>
    <w:rsid w:val="00650A57"/>
    <w:rsid w:val="006637DA"/>
    <w:rsid w:val="00665E8D"/>
    <w:rsid w:val="006713FF"/>
    <w:rsid w:val="006822F3"/>
    <w:rsid w:val="00694107"/>
    <w:rsid w:val="00697BDC"/>
    <w:rsid w:val="006A4DB6"/>
    <w:rsid w:val="006B042D"/>
    <w:rsid w:val="006B2F5F"/>
    <w:rsid w:val="006C59F9"/>
    <w:rsid w:val="006D5178"/>
    <w:rsid w:val="006D684E"/>
    <w:rsid w:val="006E093C"/>
    <w:rsid w:val="006E109B"/>
    <w:rsid w:val="006E1F03"/>
    <w:rsid w:val="006E3011"/>
    <w:rsid w:val="006F629A"/>
    <w:rsid w:val="00713F75"/>
    <w:rsid w:val="007154E2"/>
    <w:rsid w:val="00717B5D"/>
    <w:rsid w:val="00742ACA"/>
    <w:rsid w:val="00744A23"/>
    <w:rsid w:val="007471C6"/>
    <w:rsid w:val="007547C3"/>
    <w:rsid w:val="00767D18"/>
    <w:rsid w:val="007703D2"/>
    <w:rsid w:val="00771DCE"/>
    <w:rsid w:val="00776148"/>
    <w:rsid w:val="00781533"/>
    <w:rsid w:val="00782515"/>
    <w:rsid w:val="007A4145"/>
    <w:rsid w:val="007B1B67"/>
    <w:rsid w:val="007B1D9F"/>
    <w:rsid w:val="007B4E88"/>
    <w:rsid w:val="007E56D6"/>
    <w:rsid w:val="007E664D"/>
    <w:rsid w:val="007E7CBF"/>
    <w:rsid w:val="007F1961"/>
    <w:rsid w:val="00820FE4"/>
    <w:rsid w:val="008242CB"/>
    <w:rsid w:val="0085758C"/>
    <w:rsid w:val="00871E5A"/>
    <w:rsid w:val="00872BA3"/>
    <w:rsid w:val="00876914"/>
    <w:rsid w:val="008A1591"/>
    <w:rsid w:val="008C11E3"/>
    <w:rsid w:val="008C18FD"/>
    <w:rsid w:val="008C2C31"/>
    <w:rsid w:val="008C4098"/>
    <w:rsid w:val="008C4507"/>
    <w:rsid w:val="008C6997"/>
    <w:rsid w:val="008D53BC"/>
    <w:rsid w:val="008E4FA4"/>
    <w:rsid w:val="008E5F23"/>
    <w:rsid w:val="008E681D"/>
    <w:rsid w:val="008E6EEB"/>
    <w:rsid w:val="008E75EC"/>
    <w:rsid w:val="008F1907"/>
    <w:rsid w:val="00900ECB"/>
    <w:rsid w:val="0090331B"/>
    <w:rsid w:val="00910584"/>
    <w:rsid w:val="00916B1C"/>
    <w:rsid w:val="00917101"/>
    <w:rsid w:val="00921828"/>
    <w:rsid w:val="009332A4"/>
    <w:rsid w:val="009345B1"/>
    <w:rsid w:val="00942E04"/>
    <w:rsid w:val="00945352"/>
    <w:rsid w:val="00962FA0"/>
    <w:rsid w:val="00963AB4"/>
    <w:rsid w:val="00965F52"/>
    <w:rsid w:val="00967C2B"/>
    <w:rsid w:val="00981052"/>
    <w:rsid w:val="00985CD1"/>
    <w:rsid w:val="00986C6D"/>
    <w:rsid w:val="00992DA1"/>
    <w:rsid w:val="00996B42"/>
    <w:rsid w:val="009A1434"/>
    <w:rsid w:val="009A3AA8"/>
    <w:rsid w:val="009A6579"/>
    <w:rsid w:val="009A68BC"/>
    <w:rsid w:val="009B1CEB"/>
    <w:rsid w:val="009B6D57"/>
    <w:rsid w:val="009B721E"/>
    <w:rsid w:val="009C0845"/>
    <w:rsid w:val="009C6306"/>
    <w:rsid w:val="009E5595"/>
    <w:rsid w:val="009E6E6B"/>
    <w:rsid w:val="00A047EB"/>
    <w:rsid w:val="00A11043"/>
    <w:rsid w:val="00A13534"/>
    <w:rsid w:val="00A16C3C"/>
    <w:rsid w:val="00A24D98"/>
    <w:rsid w:val="00A2693E"/>
    <w:rsid w:val="00A30134"/>
    <w:rsid w:val="00A33510"/>
    <w:rsid w:val="00A35761"/>
    <w:rsid w:val="00A369B0"/>
    <w:rsid w:val="00A563C7"/>
    <w:rsid w:val="00A73511"/>
    <w:rsid w:val="00A774E4"/>
    <w:rsid w:val="00A80BB8"/>
    <w:rsid w:val="00A82A5A"/>
    <w:rsid w:val="00A85403"/>
    <w:rsid w:val="00A87A0B"/>
    <w:rsid w:val="00A942F0"/>
    <w:rsid w:val="00A94D78"/>
    <w:rsid w:val="00AB2505"/>
    <w:rsid w:val="00AB588A"/>
    <w:rsid w:val="00AD0520"/>
    <w:rsid w:val="00AD2E16"/>
    <w:rsid w:val="00AF27A8"/>
    <w:rsid w:val="00AF615C"/>
    <w:rsid w:val="00AF7A55"/>
    <w:rsid w:val="00B00FEB"/>
    <w:rsid w:val="00B030F4"/>
    <w:rsid w:val="00B03C81"/>
    <w:rsid w:val="00B20E90"/>
    <w:rsid w:val="00B257D5"/>
    <w:rsid w:val="00B45CAB"/>
    <w:rsid w:val="00B53471"/>
    <w:rsid w:val="00B56C79"/>
    <w:rsid w:val="00B608BA"/>
    <w:rsid w:val="00B63BAE"/>
    <w:rsid w:val="00B704AD"/>
    <w:rsid w:val="00B72200"/>
    <w:rsid w:val="00B758C0"/>
    <w:rsid w:val="00B77567"/>
    <w:rsid w:val="00B85670"/>
    <w:rsid w:val="00BA60A8"/>
    <w:rsid w:val="00BB1CA8"/>
    <w:rsid w:val="00BB773C"/>
    <w:rsid w:val="00BD16CF"/>
    <w:rsid w:val="00BD1E9B"/>
    <w:rsid w:val="00BD44AD"/>
    <w:rsid w:val="00BD7058"/>
    <w:rsid w:val="00BE0F10"/>
    <w:rsid w:val="00BF0AE1"/>
    <w:rsid w:val="00BF4806"/>
    <w:rsid w:val="00C16B99"/>
    <w:rsid w:val="00C22B02"/>
    <w:rsid w:val="00C22F06"/>
    <w:rsid w:val="00C33BB8"/>
    <w:rsid w:val="00C348F4"/>
    <w:rsid w:val="00C35290"/>
    <w:rsid w:val="00C37D72"/>
    <w:rsid w:val="00C40518"/>
    <w:rsid w:val="00C406E9"/>
    <w:rsid w:val="00C41507"/>
    <w:rsid w:val="00C43910"/>
    <w:rsid w:val="00C464B9"/>
    <w:rsid w:val="00C50E66"/>
    <w:rsid w:val="00C53B7E"/>
    <w:rsid w:val="00C65D41"/>
    <w:rsid w:val="00C766DA"/>
    <w:rsid w:val="00C93A40"/>
    <w:rsid w:val="00C96B94"/>
    <w:rsid w:val="00CA3A61"/>
    <w:rsid w:val="00CB5778"/>
    <w:rsid w:val="00CC35E2"/>
    <w:rsid w:val="00CC77F7"/>
    <w:rsid w:val="00CD30BD"/>
    <w:rsid w:val="00CE2C22"/>
    <w:rsid w:val="00CF083E"/>
    <w:rsid w:val="00CF0D98"/>
    <w:rsid w:val="00CF37D8"/>
    <w:rsid w:val="00CF3944"/>
    <w:rsid w:val="00CF55D3"/>
    <w:rsid w:val="00CF69FF"/>
    <w:rsid w:val="00D017F7"/>
    <w:rsid w:val="00D04DC9"/>
    <w:rsid w:val="00D04F95"/>
    <w:rsid w:val="00D0736C"/>
    <w:rsid w:val="00D24395"/>
    <w:rsid w:val="00D243E9"/>
    <w:rsid w:val="00D3759A"/>
    <w:rsid w:val="00D46EAF"/>
    <w:rsid w:val="00D46FC6"/>
    <w:rsid w:val="00D51400"/>
    <w:rsid w:val="00D52A79"/>
    <w:rsid w:val="00D669D8"/>
    <w:rsid w:val="00D82C15"/>
    <w:rsid w:val="00D87363"/>
    <w:rsid w:val="00DA070D"/>
    <w:rsid w:val="00DA176C"/>
    <w:rsid w:val="00DB0683"/>
    <w:rsid w:val="00DB0A99"/>
    <w:rsid w:val="00DB2DA8"/>
    <w:rsid w:val="00DB4AC8"/>
    <w:rsid w:val="00DB741E"/>
    <w:rsid w:val="00DC1BE1"/>
    <w:rsid w:val="00DC3275"/>
    <w:rsid w:val="00DD447A"/>
    <w:rsid w:val="00DD54E3"/>
    <w:rsid w:val="00DD5529"/>
    <w:rsid w:val="00DE0F63"/>
    <w:rsid w:val="00DE634F"/>
    <w:rsid w:val="00DE66F5"/>
    <w:rsid w:val="00E07AC5"/>
    <w:rsid w:val="00E158DF"/>
    <w:rsid w:val="00E16D7C"/>
    <w:rsid w:val="00E1704C"/>
    <w:rsid w:val="00E26247"/>
    <w:rsid w:val="00E26A8B"/>
    <w:rsid w:val="00E3012F"/>
    <w:rsid w:val="00E3501D"/>
    <w:rsid w:val="00E41407"/>
    <w:rsid w:val="00E41DC7"/>
    <w:rsid w:val="00E424D3"/>
    <w:rsid w:val="00E478BF"/>
    <w:rsid w:val="00E6062B"/>
    <w:rsid w:val="00E61023"/>
    <w:rsid w:val="00E612DD"/>
    <w:rsid w:val="00E623A3"/>
    <w:rsid w:val="00E75BD1"/>
    <w:rsid w:val="00E80421"/>
    <w:rsid w:val="00E8069F"/>
    <w:rsid w:val="00E92CCC"/>
    <w:rsid w:val="00E970B6"/>
    <w:rsid w:val="00EC3CCD"/>
    <w:rsid w:val="00EC5739"/>
    <w:rsid w:val="00ED443B"/>
    <w:rsid w:val="00ED5D61"/>
    <w:rsid w:val="00EE7427"/>
    <w:rsid w:val="00EF14E8"/>
    <w:rsid w:val="00F071EF"/>
    <w:rsid w:val="00F079B8"/>
    <w:rsid w:val="00F14C73"/>
    <w:rsid w:val="00F23DFF"/>
    <w:rsid w:val="00F24B61"/>
    <w:rsid w:val="00F31D24"/>
    <w:rsid w:val="00F34DFE"/>
    <w:rsid w:val="00F36967"/>
    <w:rsid w:val="00F435B5"/>
    <w:rsid w:val="00F6335B"/>
    <w:rsid w:val="00F63FCC"/>
    <w:rsid w:val="00F81629"/>
    <w:rsid w:val="00F92535"/>
    <w:rsid w:val="00F945F6"/>
    <w:rsid w:val="00F9650B"/>
    <w:rsid w:val="00FA58A6"/>
    <w:rsid w:val="00FA5970"/>
    <w:rsid w:val="00FA74D2"/>
    <w:rsid w:val="00FB4A93"/>
    <w:rsid w:val="00FC2D04"/>
    <w:rsid w:val="00FC5CF2"/>
    <w:rsid w:val="00FD0039"/>
    <w:rsid w:val="00FD5019"/>
    <w:rsid w:val="00FF6E15"/>
    <w:rsid w:val="447B23A0"/>
    <w:rsid w:val="7667C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98EC1E"/>
  <w15:docId w15:val="{93ED7FC5-A409-1348-8748-9948EE50D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link w:val="Titolo1Carattere"/>
    <w:uiPriority w:val="9"/>
    <w:qFormat/>
    <w:rsid w:val="00B63BAE"/>
    <w:pPr>
      <w:spacing w:before="360" w:after="120" w:line="240" w:lineRule="auto"/>
      <w:outlineLvl w:val="0"/>
    </w:pPr>
    <w:rPr>
      <w:rFonts w:ascii="Merriweather" w:eastAsia="Times New Roman" w:hAnsi="Merriweather" w:cs="Times New Roman"/>
      <w:b/>
      <w:bCs/>
      <w:kern w:val="36"/>
      <w:sz w:val="48"/>
      <w:szCs w:val="48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a">
    <w:name w:val="_"/>
    <w:basedOn w:val="Carpredefinitoparagrafo"/>
    <w:rsid w:val="009A68BC"/>
  </w:style>
  <w:style w:type="character" w:customStyle="1" w:styleId="ff61">
    <w:name w:val="ff61"/>
    <w:basedOn w:val="Carpredefinitoparagrafo"/>
    <w:rsid w:val="00A369B0"/>
    <w:rPr>
      <w:rFonts w:ascii="ff6" w:hAnsi="ff6" w:hint="default"/>
      <w:b w:val="0"/>
      <w:bCs w:val="0"/>
      <w:i w:val="0"/>
      <w:iCs w:val="0"/>
    </w:rPr>
  </w:style>
  <w:style w:type="character" w:customStyle="1" w:styleId="ff51">
    <w:name w:val="ff51"/>
    <w:basedOn w:val="Carpredefinitoparagrafo"/>
    <w:rsid w:val="00A369B0"/>
    <w:rPr>
      <w:rFonts w:ascii="ff5" w:hAnsi="ff5" w:hint="default"/>
      <w:b w:val="0"/>
      <w:bCs w:val="0"/>
      <w:i w:val="0"/>
      <w:iCs w:val="0"/>
    </w:rPr>
  </w:style>
  <w:style w:type="paragraph" w:customStyle="1" w:styleId="Default">
    <w:name w:val="Default"/>
    <w:rsid w:val="00425FBB"/>
    <w:pPr>
      <w:autoSpaceDE w:val="0"/>
      <w:autoSpaceDN w:val="0"/>
      <w:adjustRightInd w:val="0"/>
      <w:spacing w:after="0" w:line="240" w:lineRule="auto"/>
    </w:pPr>
    <w:rPr>
      <w:rFonts w:ascii="Times" w:hAnsi="Times" w:cs="Times"/>
      <w:color w:val="000000"/>
      <w:sz w:val="24"/>
      <w:szCs w:val="24"/>
    </w:rPr>
  </w:style>
  <w:style w:type="character" w:customStyle="1" w:styleId="A814">
    <w:name w:val="A8+14"/>
    <w:uiPriority w:val="99"/>
    <w:rsid w:val="00425FBB"/>
    <w:rPr>
      <w:rFonts w:cs="Times"/>
      <w:color w:val="000000"/>
      <w:sz w:val="13"/>
      <w:szCs w:val="13"/>
    </w:rPr>
  </w:style>
  <w:style w:type="character" w:styleId="Enfasicorsivo">
    <w:name w:val="Emphasis"/>
    <w:basedOn w:val="Carpredefinitoparagrafo"/>
    <w:uiPriority w:val="20"/>
    <w:qFormat/>
    <w:rsid w:val="00A35761"/>
    <w:rPr>
      <w:i/>
      <w:iCs/>
    </w:rPr>
  </w:style>
  <w:style w:type="paragraph" w:customStyle="1" w:styleId="chapter-para">
    <w:name w:val="chapter-para"/>
    <w:basedOn w:val="Normale"/>
    <w:rsid w:val="00A357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Titolo1Carattere">
    <w:name w:val="Titolo 1 Carattere"/>
    <w:basedOn w:val="Carpredefinitoparagrafo"/>
    <w:link w:val="Titolo1"/>
    <w:uiPriority w:val="9"/>
    <w:rsid w:val="00B63BAE"/>
    <w:rPr>
      <w:rFonts w:ascii="Merriweather" w:eastAsia="Times New Roman" w:hAnsi="Merriweather" w:cs="Times New Roman"/>
      <w:b/>
      <w:bCs/>
      <w:kern w:val="36"/>
      <w:sz w:val="48"/>
      <w:szCs w:val="48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B63BAE"/>
    <w:rPr>
      <w:strike w:val="0"/>
      <w:dstrike w:val="0"/>
      <w:color w:val="0071BC"/>
      <w:u w:val="none"/>
      <w:effect w:val="none"/>
      <w:shd w:val="clear" w:color="auto" w:fill="auto"/>
    </w:rPr>
  </w:style>
  <w:style w:type="character" w:customStyle="1" w:styleId="period">
    <w:name w:val="period"/>
    <w:basedOn w:val="Carpredefinitoparagrafo"/>
    <w:rsid w:val="00B63BAE"/>
  </w:style>
  <w:style w:type="character" w:customStyle="1" w:styleId="cit">
    <w:name w:val="cit"/>
    <w:basedOn w:val="Carpredefinitoparagrafo"/>
    <w:rsid w:val="00B63BAE"/>
  </w:style>
  <w:style w:type="character" w:customStyle="1" w:styleId="citation-doi">
    <w:name w:val="citation-doi"/>
    <w:basedOn w:val="Carpredefinitoparagrafo"/>
    <w:rsid w:val="00B63BAE"/>
  </w:style>
  <w:style w:type="character" w:customStyle="1" w:styleId="authors-list-item2">
    <w:name w:val="authors-list-item2"/>
    <w:basedOn w:val="Carpredefinitoparagrafo"/>
    <w:rsid w:val="00B63BAE"/>
  </w:style>
  <w:style w:type="character" w:customStyle="1" w:styleId="author-sup-separator">
    <w:name w:val="author-sup-separator"/>
    <w:basedOn w:val="Carpredefinitoparagrafo"/>
    <w:rsid w:val="00B63BAE"/>
  </w:style>
  <w:style w:type="character" w:customStyle="1" w:styleId="comma">
    <w:name w:val="comma"/>
    <w:basedOn w:val="Carpredefinitoparagrafo"/>
    <w:rsid w:val="00B63BAE"/>
  </w:style>
  <w:style w:type="paragraph" w:styleId="Paragrafoelenco">
    <w:name w:val="List Paragraph"/>
    <w:basedOn w:val="Normale"/>
    <w:uiPriority w:val="34"/>
    <w:qFormat/>
    <w:rsid w:val="00493822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96B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96B42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unhideWhenUsed/>
    <w:rsid w:val="00BD70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6B042D"/>
    <w:rPr>
      <w:color w:val="605E5C"/>
      <w:shd w:val="clear" w:color="auto" w:fill="E1DFDD"/>
    </w:rPr>
  </w:style>
  <w:style w:type="character" w:styleId="Numeroriga">
    <w:name w:val="line number"/>
    <w:basedOn w:val="Carpredefinitoparagrafo"/>
    <w:uiPriority w:val="99"/>
    <w:semiHidden/>
    <w:unhideWhenUsed/>
    <w:rsid w:val="00F9650B"/>
  </w:style>
  <w:style w:type="character" w:styleId="Collegamentovisitato">
    <w:name w:val="FollowedHyperlink"/>
    <w:basedOn w:val="Carpredefinitoparagrafo"/>
    <w:uiPriority w:val="99"/>
    <w:semiHidden/>
    <w:unhideWhenUsed/>
    <w:rsid w:val="00781533"/>
    <w:rPr>
      <w:color w:val="800080" w:themeColor="followedHyperlink"/>
      <w:u w:val="single"/>
    </w:rPr>
  </w:style>
  <w:style w:type="character" w:customStyle="1" w:styleId="orcid-id-https2">
    <w:name w:val="orcid-id-https2"/>
    <w:basedOn w:val="Carpredefinitoparagrafo"/>
    <w:rsid w:val="009E6E6B"/>
    <w:rPr>
      <w:sz w:val="18"/>
      <w:szCs w:val="18"/>
    </w:rPr>
  </w:style>
  <w:style w:type="character" w:styleId="Menzionenonrisolta">
    <w:name w:val="Unresolved Mention"/>
    <w:basedOn w:val="Carpredefinitoparagrafo"/>
    <w:uiPriority w:val="99"/>
    <w:semiHidden/>
    <w:unhideWhenUsed/>
    <w:rsid w:val="004D06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709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7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34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340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97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325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2499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1264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0202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0562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5417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070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4611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118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77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3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91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399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8851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093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4701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6445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0813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4654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8471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4255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4324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2766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7202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7663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5141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7963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3124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521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3873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0574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930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80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649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191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637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5383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9080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4443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40949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73543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3649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72005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42616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021535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442116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3348447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221650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154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72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05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874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929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7660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58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6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B649C9-2AC8-4EAA-B2FD-0A7F024B67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Carlo Alberto Maronese</cp:lastModifiedBy>
  <cp:revision>205</cp:revision>
  <cp:lastPrinted>2021-04-28T06:57:00Z</cp:lastPrinted>
  <dcterms:created xsi:type="dcterms:W3CDTF">2021-04-28T06:36:00Z</dcterms:created>
  <dcterms:modified xsi:type="dcterms:W3CDTF">2021-04-30T17:02:00Z</dcterms:modified>
</cp:coreProperties>
</file>